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85927" w14:textId="77777777" w:rsidR="00745AC6" w:rsidRPr="00F70B89" w:rsidRDefault="007B22EB" w:rsidP="00745AC6">
      <w:pPr>
        <w:pStyle w:val="Descripcin"/>
        <w:rPr>
          <w:rFonts w:ascii="Times New Roman" w:hAnsi="Times New Roman"/>
          <w:sz w:val="24"/>
          <w:szCs w:val="24"/>
        </w:rPr>
      </w:pPr>
      <w:bookmarkStart w:id="0" w:name="Tablasuplementaria1"/>
      <w:r w:rsidRPr="00F70B89">
        <w:rPr>
          <w:rFonts w:ascii="Times New Roman" w:hAnsi="Times New Roman"/>
          <w:sz w:val="24"/>
          <w:szCs w:val="24"/>
        </w:rPr>
        <w:t>Supplementary Table</w:t>
      </w:r>
      <w:r w:rsidR="00824DE6" w:rsidRPr="00F70B89">
        <w:rPr>
          <w:rFonts w:ascii="Times New Roman" w:hAnsi="Times New Roman"/>
          <w:sz w:val="24"/>
          <w:szCs w:val="24"/>
        </w:rPr>
        <w:t xml:space="preserve"> </w:t>
      </w:r>
      <w:r w:rsidR="00824DE6" w:rsidRPr="00F70B89">
        <w:rPr>
          <w:rFonts w:ascii="Times New Roman" w:hAnsi="Times New Roman"/>
          <w:sz w:val="24"/>
          <w:szCs w:val="24"/>
        </w:rPr>
        <w:fldChar w:fldCharType="begin"/>
      </w:r>
      <w:r w:rsidR="00824DE6" w:rsidRPr="00F70B89">
        <w:rPr>
          <w:rFonts w:ascii="Times New Roman" w:hAnsi="Times New Roman"/>
          <w:sz w:val="24"/>
          <w:szCs w:val="24"/>
        </w:rPr>
        <w:instrText xml:space="preserve"> SEQ Tabla_suplementaria \* ARABIC </w:instrText>
      </w:r>
      <w:r w:rsidR="00824DE6" w:rsidRPr="00F70B89">
        <w:rPr>
          <w:rFonts w:ascii="Times New Roman" w:hAnsi="Times New Roman"/>
          <w:sz w:val="24"/>
          <w:szCs w:val="24"/>
        </w:rPr>
        <w:fldChar w:fldCharType="separate"/>
      </w:r>
      <w:r w:rsidR="00824DE6" w:rsidRPr="00F70B89">
        <w:rPr>
          <w:rFonts w:ascii="Times New Roman" w:hAnsi="Times New Roman"/>
          <w:noProof/>
          <w:sz w:val="24"/>
          <w:szCs w:val="24"/>
        </w:rPr>
        <w:t>1</w:t>
      </w:r>
      <w:r w:rsidR="00824DE6" w:rsidRPr="00F70B89">
        <w:rPr>
          <w:rFonts w:ascii="Times New Roman" w:hAnsi="Times New Roman"/>
          <w:sz w:val="24"/>
          <w:szCs w:val="24"/>
        </w:rPr>
        <w:fldChar w:fldCharType="end"/>
      </w:r>
      <w:r w:rsidR="00824DE6" w:rsidRPr="00F70B89">
        <w:rPr>
          <w:rFonts w:ascii="Times New Roman" w:hAnsi="Times New Roman"/>
          <w:sz w:val="24"/>
          <w:szCs w:val="24"/>
        </w:rPr>
        <w:t>.</w:t>
      </w:r>
      <w:bookmarkEnd w:id="0"/>
      <w:r w:rsidR="00824DE6" w:rsidRPr="00F70B89">
        <w:rPr>
          <w:rFonts w:ascii="Times New Roman" w:hAnsi="Times New Roman"/>
          <w:sz w:val="24"/>
          <w:szCs w:val="24"/>
        </w:rPr>
        <w:t xml:space="preserve"> </w:t>
      </w:r>
      <w:r w:rsidR="00745AC6" w:rsidRPr="00F70B89">
        <w:rPr>
          <w:rFonts w:ascii="Times New Roman" w:hAnsi="Times New Roman"/>
          <w:b w:val="0"/>
          <w:color w:val="000000"/>
          <w:sz w:val="24"/>
          <w:szCs w:val="24"/>
        </w:rPr>
        <w:t>Variables usadas en el estudio.</w:t>
      </w:r>
    </w:p>
    <w:tbl>
      <w:tblPr>
        <w:tblW w:w="12606" w:type="dxa"/>
        <w:tblInd w:w="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2835"/>
        <w:gridCol w:w="9214"/>
      </w:tblGrid>
      <w:tr w:rsidR="00745AC6" w:rsidRPr="00F70B89" w14:paraId="17182010" w14:textId="77777777" w:rsidTr="00AE0712">
        <w:trPr>
          <w:trHeight w:val="567"/>
        </w:trPr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F10788" w14:textId="77777777" w:rsidR="00745AC6" w:rsidRPr="00F70B89" w:rsidRDefault="00745AC6" w:rsidP="00AE0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BAC87E" w14:textId="3AFCFD77" w:rsidR="00745AC6" w:rsidRPr="00F70B89" w:rsidRDefault="00745AC6" w:rsidP="00AE0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>Denomin</w:t>
            </w:r>
            <w:r w:rsidR="00CE48B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>ation</w:t>
            </w:r>
          </w:p>
        </w:tc>
        <w:tc>
          <w:tcPr>
            <w:tcW w:w="921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A6CAE" w14:textId="057BE0EA" w:rsidR="00745AC6" w:rsidRPr="00F70B89" w:rsidRDefault="00745AC6" w:rsidP="00AE0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>Defini</w:t>
            </w:r>
            <w:r w:rsidR="0046048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>tion</w:t>
            </w:r>
          </w:p>
        </w:tc>
      </w:tr>
      <w:tr w:rsidR="00745AC6" w:rsidRPr="00F70B89" w14:paraId="784D1907" w14:textId="77777777" w:rsidTr="00AE0712">
        <w:trPr>
          <w:trHeight w:val="340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92B8EB" w14:textId="2922B5F8" w:rsidR="00745AC6" w:rsidRPr="00F70B89" w:rsidRDefault="00460489" w:rsidP="00AE0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46048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>SOCIODEMOGRAPHIC VARIABLES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ECCBE3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de Notificación</w:t>
            </w:r>
          </w:p>
        </w:tc>
        <w:tc>
          <w:tcPr>
            <w:tcW w:w="921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988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de notificación del caso agudo.</w:t>
            </w:r>
          </w:p>
        </w:tc>
      </w:tr>
      <w:tr w:rsidR="00745AC6" w:rsidRPr="00F70B89" w14:paraId="2065A9A5" w14:textId="77777777" w:rsidTr="00AE0712">
        <w:trPr>
          <w:trHeight w:val="34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0C6254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90882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emana de Notificación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3F7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emana de notificación del caso agudo.</w:t>
            </w:r>
          </w:p>
        </w:tc>
      </w:tr>
      <w:tr w:rsidR="00745AC6" w:rsidRPr="00F70B89" w14:paraId="032802A5" w14:textId="77777777" w:rsidTr="00AE0712">
        <w:trPr>
          <w:trHeight w:val="34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729DF6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6B6E2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Añ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510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Año de presentación del caso agudo, dato obtenido de la primera historia clínica.</w:t>
            </w:r>
          </w:p>
        </w:tc>
      </w:tr>
      <w:tr w:rsidR="00745AC6" w:rsidRPr="00F70B89" w14:paraId="663E0C15" w14:textId="77777777" w:rsidTr="00AE0712">
        <w:trPr>
          <w:trHeight w:val="567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30FA19C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BBDD1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dad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4DC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dad en años, meses o días, que corresponde a la edad que tenía el usuario, en la primera consulta que corresponde al caso agudo, tomada de la primera historia clínica.</w:t>
            </w:r>
          </w:p>
        </w:tc>
      </w:tr>
      <w:tr w:rsidR="00745AC6" w:rsidRPr="00F70B89" w14:paraId="5E9F9A53" w14:textId="77777777" w:rsidTr="00AE0712">
        <w:trPr>
          <w:trHeight w:val="34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562695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6FA45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Unidad de Medida de Edad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7BF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Unidad de medida de la edad, tomada de la primera historia clínica.</w:t>
            </w:r>
          </w:p>
        </w:tc>
      </w:tr>
      <w:tr w:rsidR="00745AC6" w:rsidRPr="00F70B89" w14:paraId="4FF5EFEE" w14:textId="77777777" w:rsidTr="00AE0712">
        <w:trPr>
          <w:trHeight w:val="34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2BF050D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596CF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Nacionalidad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2AE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Nacional o extranjero, tomado de la primera historia clínica.</w:t>
            </w:r>
          </w:p>
        </w:tc>
      </w:tr>
      <w:tr w:rsidR="00745AC6" w:rsidRPr="00F70B89" w14:paraId="472E43DD" w14:textId="77777777" w:rsidTr="00AE0712">
        <w:trPr>
          <w:trHeight w:val="34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29025BA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82AF2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ex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EEF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exo del paciente que presenta el caso agudo, dato obtenido de la primera historia clínica.</w:t>
            </w:r>
          </w:p>
        </w:tc>
      </w:tr>
      <w:tr w:rsidR="00745AC6" w:rsidRPr="00F70B89" w14:paraId="6D1F4743" w14:textId="77777777" w:rsidTr="00AE0712">
        <w:trPr>
          <w:trHeight w:val="34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4EE5AF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247BD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unicipio de procedenc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A7B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unicipio de procedencia del caso agudo.</w:t>
            </w:r>
          </w:p>
        </w:tc>
      </w:tr>
      <w:tr w:rsidR="00745AC6" w:rsidRPr="00F70B89" w14:paraId="4DDAAEC5" w14:textId="77777777" w:rsidTr="00AE0712">
        <w:trPr>
          <w:trHeight w:val="567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3FDB41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F400E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epartamento de Residenc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3AA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Departamento de residencia del paciente con caso agudo de Chagas, reportado en la primera historia clínica o investigación de campo. </w:t>
            </w:r>
          </w:p>
        </w:tc>
      </w:tr>
      <w:tr w:rsidR="00745AC6" w:rsidRPr="00F70B89" w14:paraId="20EE1343" w14:textId="77777777" w:rsidTr="00AE0712">
        <w:trPr>
          <w:trHeight w:val="567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96FABC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1F01C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unicipio de Residenc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50D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Municipio de residencia del paciente con caso agudo de Chagas, reportado en la primera historia clínica o investigación de campo. </w:t>
            </w:r>
          </w:p>
        </w:tc>
      </w:tr>
      <w:tr w:rsidR="00745AC6" w:rsidRPr="00F70B89" w14:paraId="26817EF2" w14:textId="77777777" w:rsidTr="00AE0712">
        <w:trPr>
          <w:trHeight w:val="567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865ABE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81CB5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Are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8D9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Área de procedencia del caso, definida como zona urbana, rural o centro poblado que corresponde a la primera consulta, tomado de la primera historia clínica.</w:t>
            </w:r>
          </w:p>
        </w:tc>
      </w:tr>
      <w:tr w:rsidR="00745AC6" w:rsidRPr="00F70B89" w14:paraId="04745D40" w14:textId="77777777" w:rsidTr="00AE0712">
        <w:trPr>
          <w:trHeight w:val="34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0EFE06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7FDA9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Ocupación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3F5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Ocupación del paciente reportado en la primera historia clínica.</w:t>
            </w:r>
          </w:p>
        </w:tc>
      </w:tr>
      <w:tr w:rsidR="00745AC6" w:rsidRPr="00F70B89" w14:paraId="1CA7E592" w14:textId="77777777" w:rsidTr="00AE0712">
        <w:trPr>
          <w:trHeight w:val="34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F2A0AA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E7C7E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po de Régimen en Salud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4F3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po de régimen en subsidiado-contributivo, registrado en la primera historia clínica</w:t>
            </w:r>
          </w:p>
        </w:tc>
      </w:tr>
      <w:tr w:rsidR="00745AC6" w:rsidRPr="00F70B89" w14:paraId="397D78B1" w14:textId="77777777" w:rsidTr="00AE0712">
        <w:trPr>
          <w:trHeight w:val="567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01EDDC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2F80B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EAPB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1A3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Nombre de la Empresa Administradora de Planes de Beneficios que presta la atención al paciente, dato obtenido de la primera historia clínica.</w:t>
            </w:r>
          </w:p>
        </w:tc>
      </w:tr>
      <w:tr w:rsidR="00745AC6" w:rsidRPr="00F70B89" w14:paraId="08AE5581" w14:textId="77777777" w:rsidTr="00AE0712">
        <w:trPr>
          <w:trHeight w:val="567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1D8BF2A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E9783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ertenencia Étnic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C31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Grupo étnico al que pertenece el paciente con caso agudo de Chagas, dato obtenido en la primera consulta.</w:t>
            </w:r>
          </w:p>
        </w:tc>
      </w:tr>
      <w:tr w:rsidR="00745AC6" w:rsidRPr="00F70B89" w14:paraId="668654F8" w14:textId="77777777" w:rsidTr="00AE0712">
        <w:trPr>
          <w:trHeight w:val="34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2312F62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7A0A2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Grupo Poblacion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B87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aciente con alguno de lo grupos poblacionales descritos.  Si no pertenece a ninguno se coloca otros</w:t>
            </w:r>
          </w:p>
        </w:tc>
      </w:tr>
      <w:tr w:rsidR="00745AC6" w:rsidRPr="00F70B89" w14:paraId="4E77AC65" w14:textId="77777777" w:rsidTr="00AE0712">
        <w:trPr>
          <w:trHeight w:val="567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A76ABD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AA8F8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emanas de Gestación</w:t>
            </w:r>
          </w:p>
        </w:tc>
        <w:tc>
          <w:tcPr>
            <w:tcW w:w="921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1DC2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emanas de gestación de la paciente gestante con caso agudo de Chagas reportadas en la primera consulta.</w:t>
            </w:r>
          </w:p>
        </w:tc>
      </w:tr>
      <w:tr w:rsidR="00745AC6" w:rsidRPr="00F70B89" w14:paraId="3A70A32E" w14:textId="77777777" w:rsidTr="00AE0712">
        <w:trPr>
          <w:trHeight w:val="600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extDirection w:val="btLr"/>
            <w:vAlign w:val="center"/>
            <w:hideMark/>
          </w:tcPr>
          <w:p w14:paraId="601D6B91" w14:textId="3D79B8F2" w:rsidR="00745AC6" w:rsidRPr="00F70B89" w:rsidRDefault="00460489" w:rsidP="00AE0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46048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>CLINICAL VARIABLES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3B4817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de Consulta</w:t>
            </w:r>
          </w:p>
        </w:tc>
        <w:tc>
          <w:tcPr>
            <w:tcW w:w="921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089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de consulta por parte del usuario en un centro médico, del caso agudo de Chagas, dato obtenido de la primera historia clínica.</w:t>
            </w:r>
          </w:p>
        </w:tc>
      </w:tr>
      <w:tr w:rsidR="00745AC6" w:rsidRPr="00F70B89" w14:paraId="26F52CDE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E30E2E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7D341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Número de consultas previas a consulta diagnóstic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72C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Número de consultas previas por los mismos síntomas a IPS y otros lugares.</w:t>
            </w:r>
          </w:p>
        </w:tc>
      </w:tr>
      <w:tr w:rsidR="00745AC6" w:rsidRPr="00F70B89" w14:paraId="78FBA31E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6C706E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61C0D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Inicio de Síntoma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AC8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aproximada de inicio de síntomas del caso agudo de Chagas, reportado en la primera consulta.</w:t>
            </w:r>
          </w:p>
        </w:tc>
      </w:tr>
      <w:tr w:rsidR="00745AC6" w:rsidRPr="00F70B89" w14:paraId="12837384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68ADA67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7104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ospitalizad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05E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Necesidad de hospitalización por Chagas agudo, dato obtenido en la primera historia clínica o el control, según la evolución que haya tenido el evento.</w:t>
            </w:r>
          </w:p>
        </w:tc>
      </w:tr>
      <w:tr w:rsidR="00745AC6" w:rsidRPr="00F70B89" w14:paraId="70BF76EB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7F33C3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59B25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de Hospitalización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965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de hospitalización por Chagas agudo, dato obtenido en la primera historia clínica o en el control.</w:t>
            </w:r>
          </w:p>
        </w:tc>
      </w:tr>
      <w:tr w:rsidR="00745AC6" w:rsidRPr="00F70B89" w14:paraId="12E51BC7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C41F8F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F86B8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ías entre de inicio de síntomas y fecha de consult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E20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frencia obtenida entre la fehca de la consulta y la fecha del inicio de los síntomas</w:t>
            </w:r>
          </w:p>
        </w:tc>
      </w:tr>
      <w:tr w:rsidR="00745AC6" w:rsidRPr="00F70B89" w14:paraId="06A109B8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A676BD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A1336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ías de hospitalización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F30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Diferencia entre la fecha de egreso y la fecha de hospitalización </w:t>
            </w:r>
          </w:p>
        </w:tc>
      </w:tr>
      <w:tr w:rsidR="00745AC6" w:rsidRPr="00F70B89" w14:paraId="20AE6603" w14:textId="77777777" w:rsidTr="00AE0712">
        <w:trPr>
          <w:trHeight w:val="86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6AFE97E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1684B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ondición Fin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F80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ondición final (vivo o muerto) del paciente que fue clasificado como caso agudo, y que se presente durante este periodo.  Dato obtenido de la primera historia clínica o de cualquiera de los controles realizados durante este periodo.</w:t>
            </w:r>
          </w:p>
        </w:tc>
      </w:tr>
      <w:tr w:rsidR="00745AC6" w:rsidRPr="00F70B89" w14:paraId="4BE5EA07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D8C346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C3B09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de Defunción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0BF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i la condición final es "muerto", se debe registrar la fecha de la defunción de la persona clasificada como caso agudo.  Dato obtenido de la historia clínica que lo registre.</w:t>
            </w:r>
          </w:p>
        </w:tc>
      </w:tr>
      <w:tr w:rsidR="00745AC6" w:rsidRPr="00F70B89" w14:paraId="3CA282DC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E4FE17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8A552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ías entre la fecha de inicio de síntomas y la fecha de la muerte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4DE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ferencia entre la fecha de inicio de síntomas y la fecha de muerte</w:t>
            </w:r>
          </w:p>
        </w:tc>
      </w:tr>
      <w:tr w:rsidR="00745AC6" w:rsidRPr="00F70B89" w14:paraId="58925685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1830EC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DA045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Necrops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4B9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onclusión hallazgos de necropsia, del caso agudo de Chagas agudo fallecido</w:t>
            </w:r>
          </w:p>
        </w:tc>
      </w:tr>
      <w:tr w:rsidR="00745AC6" w:rsidRPr="00F70B89" w14:paraId="014461D5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10E04A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D580C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allazgo Miocarditi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A47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iocarditis presente, reportada en la necropsia</w:t>
            </w:r>
          </w:p>
        </w:tc>
      </w:tr>
      <w:tr w:rsidR="00745AC6" w:rsidRPr="00F70B89" w14:paraId="1C464B8E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769D61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46DC3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allazgo Encefaliti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0CB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ncefalitis presente, reportada en la necropsia</w:t>
            </w:r>
          </w:p>
        </w:tc>
      </w:tr>
      <w:tr w:rsidR="00745AC6" w:rsidRPr="00F70B89" w14:paraId="48FF9C5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FCD4B3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CB8BD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allazgo Amastigote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AC6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resencia de amastigotes, reportados en la necropsia</w:t>
            </w:r>
          </w:p>
        </w:tc>
      </w:tr>
      <w:tr w:rsidR="00745AC6" w:rsidRPr="00F70B89" w14:paraId="77B6901B" w14:textId="77777777" w:rsidTr="00AE0712">
        <w:trPr>
          <w:trHeight w:val="8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11DCD4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584F6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echa Egres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972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i la condición final es "vivo" y estuvo hospitalizado, se debe registrar la fecha de egreso de la hospitalización de la persona clasificada como caso agudo, Dato obtenido de la historia clínica que lo registre.</w:t>
            </w:r>
          </w:p>
        </w:tc>
      </w:tr>
      <w:tr w:rsidR="00745AC6" w:rsidRPr="00F70B89" w14:paraId="41256551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1C3583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1B175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iebre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E9C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y/o signo registrado en la anamnesis y/o examen físico de la persona con caso agudo de Chagas, dato obtenido de la primera historia clínica.</w:t>
            </w:r>
          </w:p>
        </w:tc>
      </w:tr>
      <w:tr w:rsidR="00745AC6" w:rsidRPr="00F70B89" w14:paraId="40BC3393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2ACBA5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75038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edición Temperatur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2CA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edición de la temperatura mas alta, referida por el paciente o medida en cualquier momento de la atención médica</w:t>
            </w:r>
          </w:p>
        </w:tc>
      </w:tr>
      <w:tr w:rsidR="00745AC6" w:rsidRPr="00F70B89" w14:paraId="2A0985E2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F1362B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BE2DC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ías de fiebre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8FA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empo medido en días, desde que inició la fiebre, dato obtenido de la primera historia clínica</w:t>
            </w:r>
          </w:p>
        </w:tc>
      </w:tr>
      <w:tr w:rsidR="00745AC6" w:rsidRPr="00F70B89" w14:paraId="74CBB78C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A61F9E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BC113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efale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5B1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337B566A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64D794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32B01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ialgia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987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2F8558B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DAEEF0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14ED8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Artralgia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5C4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6FCD2E51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9A977A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5F9E8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Nausea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739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17E5564F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D76C2E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20CE5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Diarrea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F46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03CB0AEB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42CD95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9A7A6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Vomito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AA2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03E82BA4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F6E7DF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E22C3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pistaxi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080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o signo registrado registrado en la primera historia clínica.</w:t>
            </w:r>
          </w:p>
        </w:tc>
      </w:tr>
      <w:tr w:rsidR="00745AC6" w:rsidRPr="00F70B89" w14:paraId="6D0DD51E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CDEF02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B0874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olor Abdomin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5B2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4252CE83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6B5BED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66E78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olor Retroocular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842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68B8FAF8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DC9605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81C0E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sne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028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</w:t>
            </w:r>
          </w:p>
        </w:tc>
      </w:tr>
      <w:tr w:rsidR="00745AC6" w:rsidRPr="00F70B89" w14:paraId="422A7C0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B80DFD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17726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dema Faci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921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y/o signo registrado en la primera historia clínica</w:t>
            </w:r>
          </w:p>
        </w:tc>
      </w:tr>
      <w:tr w:rsidR="00745AC6" w:rsidRPr="00F70B89" w14:paraId="5021649A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2E52C8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EA06E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dema Periorbitari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312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y/o signo registrado en la primera historia clínica</w:t>
            </w:r>
          </w:p>
        </w:tc>
      </w:tr>
      <w:tr w:rsidR="00745AC6" w:rsidRPr="00F70B89" w14:paraId="68D4FFA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C1D48D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7FC18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dema Miembros Inferioe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7A6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y/o Signo registrado en la primera historia clínica</w:t>
            </w:r>
          </w:p>
        </w:tc>
      </w:tr>
      <w:tr w:rsidR="00745AC6" w:rsidRPr="00F70B89" w14:paraId="2B85F00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E60D75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32732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epatomegal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A39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igno registrado en la primera historia clínica</w:t>
            </w:r>
          </w:p>
        </w:tc>
      </w:tr>
      <w:tr w:rsidR="00745AC6" w:rsidRPr="00F70B89" w14:paraId="3CF4F206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C565FB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A3A0A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splenomegal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6CC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igno registrado en la primera historia clínica</w:t>
            </w:r>
          </w:p>
        </w:tc>
      </w:tr>
      <w:tr w:rsidR="00745AC6" w:rsidRPr="00F70B89" w14:paraId="1DDA8D2A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BF5A0F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2C832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epatoesplenomegal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AF0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igno registrado en la primera historia clínica</w:t>
            </w:r>
          </w:p>
        </w:tc>
      </w:tr>
      <w:tr w:rsidR="00745AC6" w:rsidRPr="00F70B89" w14:paraId="4CF23F53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6466543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B947D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Adenopatías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49F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y/o signo registrado en la primera historia clínica</w:t>
            </w:r>
          </w:p>
        </w:tc>
      </w:tr>
      <w:tr w:rsidR="00745AC6" w:rsidRPr="00F70B89" w14:paraId="06CA72B0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474236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7EEE7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Signo de Romaña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744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y/o signo registrado en la primera historia clínica</w:t>
            </w:r>
          </w:p>
        </w:tc>
      </w:tr>
      <w:tr w:rsidR="00745AC6" w:rsidRPr="00F70B89" w14:paraId="4070F1A8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F9E6CC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BFF9E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Chagoma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736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y/o signo registrado en la primera historia clínica</w:t>
            </w:r>
          </w:p>
        </w:tc>
      </w:tr>
      <w:tr w:rsidR="00745AC6" w:rsidRPr="00F70B89" w14:paraId="720C382B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7F3945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8DE2E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Disfagia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C54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494A378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9D3CD1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70EFB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olor Torácic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DD9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29DE517D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F414D6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43189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alpitacione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778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referido por el paciente, registrado en la primera historia clínica.</w:t>
            </w:r>
          </w:p>
        </w:tc>
      </w:tr>
      <w:tr w:rsidR="00745AC6" w:rsidRPr="00F70B89" w14:paraId="7DBF1B03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0E8E63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D5134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Bradicardia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DE0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igno registrado en la primera historia clínica.</w:t>
            </w:r>
          </w:p>
        </w:tc>
      </w:tr>
      <w:tr w:rsidR="00745AC6" w:rsidRPr="00F70B89" w14:paraId="0A1EE54F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77C40F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44B5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Taquicardia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69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igno registrado en la primera historia clínica.</w:t>
            </w:r>
          </w:p>
        </w:tc>
      </w:tr>
      <w:tr w:rsidR="00745AC6" w:rsidRPr="00F70B89" w14:paraId="4C115A1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E4FC67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7E8B7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aquipne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31B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igno registrado en la primera historia clínica.</w:t>
            </w:r>
          </w:p>
        </w:tc>
      </w:tr>
      <w:tr w:rsidR="00745AC6" w:rsidRPr="00F70B89" w14:paraId="42FC6A7C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0BA422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88C08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Icteric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36F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y/o signo registrado en la primera historia clínica</w:t>
            </w:r>
          </w:p>
        </w:tc>
      </w:tr>
      <w:tr w:rsidR="00745AC6" w:rsidRPr="00F70B89" w14:paraId="6A2D1EC3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688DFF3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40D7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olur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473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íntoma y/o signo registrado en la primera historia clínica</w:t>
            </w:r>
          </w:p>
        </w:tc>
      </w:tr>
      <w:tr w:rsidR="00745AC6" w:rsidRPr="00F70B89" w14:paraId="081D0158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6001FC8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40964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Otros Síntoma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5BE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Otros síntomas referidos por el paciente, registrado en la primera historia clínica.</w:t>
            </w:r>
          </w:p>
        </w:tc>
      </w:tr>
      <w:tr w:rsidR="00745AC6" w:rsidRPr="00F70B89" w14:paraId="7EF6B8C1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BC93E9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724A5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agnóstico Diferencial Inici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F91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Impresión diagnóstica o diagnósticos previos realizados antes de la confirmación de la enfermedad de Chagas agudo, registrados en la historia clínica</w:t>
            </w:r>
          </w:p>
        </w:tc>
      </w:tr>
      <w:tr w:rsidR="00745AC6" w:rsidRPr="00F70B89" w14:paraId="7F5A9575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A1AC18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7FCE0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Arritmia Cardiaca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EF4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agnóstico registrado en la primera historia clínica o evoluciones como complicación de la enfermedad de Chagas agudo.</w:t>
            </w:r>
          </w:p>
        </w:tc>
      </w:tr>
      <w:tr w:rsidR="00745AC6" w:rsidRPr="00F70B89" w14:paraId="30AF834D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124ABA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DA132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ibrilación auricular o flutter auricular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0E0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agnóstico registrado en la primera historia clínica o evoluciones como complicación de la enfermedad de Chagas agudo.</w:t>
            </w:r>
          </w:p>
        </w:tc>
      </w:tr>
      <w:tr w:rsidR="00745AC6" w:rsidRPr="00F70B89" w14:paraId="47C9949C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84CDE5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FA806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errame Pericárdic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DBB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agnóstico registrado en la primera historia clínica o evoluciones como complicación de la enfermedad de Chagas agudo.</w:t>
            </w:r>
          </w:p>
        </w:tc>
      </w:tr>
      <w:tr w:rsidR="00745AC6" w:rsidRPr="00F70B89" w14:paraId="5B31ACC5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B57124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65A58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aponamiento Cardiac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330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agnóstico registrado en la primera historia clínica o evoluciones como complicación de la enfermedad de Chagas agudo.</w:t>
            </w:r>
          </w:p>
        </w:tc>
      </w:tr>
      <w:tr w:rsidR="00745AC6" w:rsidRPr="00F70B89" w14:paraId="6B78C3E0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BBDECD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34B85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alla Cardiac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FA0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ALLA CARDIACA O INSUFICIENCIA CARDIACA.  Diagnóstico registrado en la primera historia clínica o evoluciones como complicación de la enfermedad de Chagas agudo.</w:t>
            </w:r>
          </w:p>
        </w:tc>
      </w:tr>
      <w:tr w:rsidR="00745AC6" w:rsidRPr="00F70B89" w14:paraId="647CA805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2FF4B9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03597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ericarditi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D96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agnóstico registrado en la primera historia clínica o evoluciones como complicación de la enfermedad de Chagas agudo.</w:t>
            </w:r>
          </w:p>
        </w:tc>
      </w:tr>
      <w:tr w:rsidR="00745AC6" w:rsidRPr="00F70B89" w14:paraId="3F77044E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D46A7B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9D513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iocarditi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02E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agnóstico registrado en la primera historia clínica o evoluciones como complicación de la enfermedad de Chagas agudo.</w:t>
            </w:r>
          </w:p>
        </w:tc>
      </w:tr>
      <w:tr w:rsidR="00745AC6" w:rsidRPr="00F70B89" w14:paraId="0893FEF6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3ED05B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0228F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eningoencefaliti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1E2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iagnóstico registrado en la primera historia clínica o evoluciones como complicación de la enfermedad de Chagas agudo.</w:t>
            </w:r>
          </w:p>
        </w:tc>
      </w:tr>
      <w:tr w:rsidR="00745AC6" w:rsidRPr="00F70B89" w14:paraId="47802355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0A8E4B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5AB63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Gota Grues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3A3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rueba parasitológica directa en busca del parásito en fase aguda, registrado en cualquier consulta como diagnóstico de la enfermedad.</w:t>
            </w:r>
          </w:p>
        </w:tc>
      </w:tr>
      <w:tr w:rsidR="00745AC6" w:rsidRPr="00F70B89" w14:paraId="346A6BE6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9D8404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7D4A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icrométod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5FE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rueba parasitológica directa en busca del parásito en fase aguda, registrado en cualquier consulta como diagnóstico de la enfermedad.</w:t>
            </w:r>
          </w:p>
        </w:tc>
      </w:tr>
      <w:tr w:rsidR="00745AC6" w:rsidRPr="00F70B89" w14:paraId="10B74C23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1BA32D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3E401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rotis o extendido de sangre periféric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C3A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rueba parasitológica directa en busca del parásito en fase aguda, registrado en cualquier consulta como diagnóstico de la enfermedad.</w:t>
            </w:r>
          </w:p>
        </w:tc>
      </w:tr>
      <w:tr w:rsidR="00745AC6" w:rsidRPr="00F70B89" w14:paraId="7810DE0F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62F0A13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65DEA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xamen directo de sangre fresc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6E9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rueba parasitológica directa en busca del parásito en fase aguda, registrado en cualquier consulta como diagnóstico de la enfermedad</w:t>
            </w:r>
          </w:p>
        </w:tc>
      </w:tr>
      <w:tr w:rsidR="00745AC6" w:rsidRPr="00F70B89" w14:paraId="0CE0F2CA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A23CB6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FF6A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icro hematocrit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422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rueba parasitológica directa en busca del parásito en fase aguda, registrado en cualquier consulta como diagnóstico de la enfermedad.</w:t>
            </w:r>
          </w:p>
        </w:tc>
      </w:tr>
      <w:tr w:rsidR="00745AC6" w:rsidRPr="00F70B89" w14:paraId="20E6E22D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CCEDA1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192B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trout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B26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rueba parasitológica directa en busca del parásito en fase aguda, registrado en cualquier consulta como diagnóstico de la enfermedad.</w:t>
            </w:r>
          </w:p>
        </w:tc>
      </w:tr>
      <w:tr w:rsidR="00745AC6" w:rsidRPr="00F70B89" w14:paraId="3AC0A573" w14:textId="77777777" w:rsidTr="00AE0712">
        <w:trPr>
          <w:trHeight w:val="32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47F9A2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8F6A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LISA Ag Totales (convencional)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1DA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Prueba serológica en busca de IgG anti </w:t>
            </w:r>
            <w:r w:rsidRPr="00F70B8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_tradnl"/>
              </w:rPr>
              <w:t>T.cruzi</w:t>
            </w: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, realizados en los laboratorios de referencia.</w:t>
            </w:r>
          </w:p>
        </w:tc>
      </w:tr>
      <w:tr w:rsidR="00745AC6" w:rsidRPr="00F70B89" w14:paraId="59BEC707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B980A7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D5467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ELISA Ag Recombinantes/Peptidos sintéticos (no convencional)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7D5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Prueba serológica en busca de IgG anti </w:t>
            </w:r>
            <w:r w:rsidRPr="00F70B8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_tradnl"/>
              </w:rPr>
              <w:t>T.cruzi</w:t>
            </w: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, realizados en los laboratorios de referencia.</w:t>
            </w:r>
          </w:p>
        </w:tc>
      </w:tr>
      <w:tr w:rsidR="00745AC6" w:rsidRPr="00F70B89" w14:paraId="4892ED72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6E62F8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B9718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Inmunofluorescencia Indirecta IgG </w:t>
            </w:r>
            <w:r w:rsidRPr="00F70B8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_tradnl"/>
              </w:rPr>
              <w:t>T. Cruzi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558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Prueba serológica en busca de IgG anti </w:t>
            </w:r>
            <w:r w:rsidRPr="00F70B8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_tradnl"/>
              </w:rPr>
              <w:t>T.cruzi</w:t>
            </w: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, realizados en los laboratorios de referencia.</w:t>
            </w:r>
          </w:p>
        </w:tc>
      </w:tr>
      <w:tr w:rsidR="00745AC6" w:rsidRPr="00F70B89" w14:paraId="0287955F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7AC057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5B1C1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Inmunoblot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B6F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Prueba serológica en busca de IgG anti </w:t>
            </w:r>
            <w:r w:rsidRPr="00F70B8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_tradnl"/>
              </w:rPr>
              <w:t>T.cruzi</w:t>
            </w: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, realizados en los laboratorios de referencia.</w:t>
            </w:r>
          </w:p>
        </w:tc>
      </w:tr>
      <w:tr w:rsidR="00745AC6" w:rsidRPr="00F70B89" w14:paraId="054763E2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67A121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15A9A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Proteína C Reactiva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F7E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Prueba molecular en busca de IgG anti </w:t>
            </w:r>
            <w:r w:rsidRPr="00F70B8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_tradnl"/>
              </w:rPr>
              <w:t>T.cruzi</w:t>
            </w: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, realizados en los laboratorios de referencia.</w:t>
            </w:r>
          </w:p>
        </w:tc>
      </w:tr>
      <w:tr w:rsidR="00745AC6" w:rsidRPr="00F70B89" w14:paraId="693F0348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ECF933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4F951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Hematoaglutinación Indirecta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C98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Prueba serológica en busca de IgG anti </w:t>
            </w:r>
            <w:r w:rsidRPr="00F70B89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ES_tradnl"/>
              </w:rPr>
              <w:t>T.cruzi</w:t>
            </w: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, realizados en los laboratorios de referencia.</w:t>
            </w:r>
          </w:p>
        </w:tc>
      </w:tr>
      <w:tr w:rsidR="00745AC6" w:rsidRPr="00F70B89" w14:paraId="0CCDF8A1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16DD1E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1B32B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adiografía de Tórax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34A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imagen diagnóstica en paciente confirmado con enfermedad de Chagas agudo.</w:t>
            </w:r>
          </w:p>
        </w:tc>
      </w:tr>
      <w:tr w:rsidR="00745AC6" w:rsidRPr="00F70B89" w14:paraId="5A7A8833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4C800F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D9103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adiografía de Tórax anorm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FE3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porte de radiografía de torax con alguna anormalidad.</w:t>
            </w:r>
          </w:p>
        </w:tc>
      </w:tr>
      <w:tr w:rsidR="00745AC6" w:rsidRPr="00F70B89" w14:paraId="23CCE437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9C7E3A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75FA7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ardiomegal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EE9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ardiomegalia descrita en el reporte de la radiografía de torax. Dato obtenido de la historia clínica</w:t>
            </w:r>
          </w:p>
        </w:tc>
      </w:tr>
      <w:tr w:rsidR="00745AC6" w:rsidRPr="00F70B89" w14:paraId="3025EB75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65BCA1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65232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errame pleur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9BF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errame pleural descrito en el reporte de la radiografía de torax. Dato obtenido de la historia clínica</w:t>
            </w:r>
          </w:p>
        </w:tc>
      </w:tr>
      <w:tr w:rsidR="00745AC6" w:rsidRPr="00F70B89" w14:paraId="56B25C3C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9C6BF1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9DE28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lectrocardiogram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EA3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imagen diagnóstica en paciente confirmado con enfermedad de Chagas agudo.</w:t>
            </w:r>
          </w:p>
        </w:tc>
      </w:tr>
      <w:tr w:rsidR="00745AC6" w:rsidRPr="00F70B89" w14:paraId="6BAA8E56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38952A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337C0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lectrocardiograma anorm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B8F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porte del electrocardiograma descrito en la historia clínica anormal</w:t>
            </w:r>
          </w:p>
        </w:tc>
      </w:tr>
      <w:tr w:rsidR="00745AC6" w:rsidRPr="00F70B89" w14:paraId="4F17894A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9235D9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C98C4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aquicardia sinus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11E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aquicardia sinusal descrito en el electrocardiorama y reportado en la historia clínica</w:t>
            </w:r>
          </w:p>
        </w:tc>
      </w:tr>
      <w:tr w:rsidR="00745AC6" w:rsidRPr="00F70B89" w14:paraId="6FA0CA84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4FAADB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E6B9B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Bradicardia sinus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8DD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Bradicardia sinusal descrito en el electrocardiorama y reportado en la historia clínica</w:t>
            </w:r>
          </w:p>
        </w:tc>
      </w:tr>
      <w:tr w:rsidR="00745AC6" w:rsidRPr="00F70B89" w14:paraId="4E87E5CF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686154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EA164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Bloqueo Auriculoventricular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C6C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Bloqueo Auriculoventricular descrito en el electrocardiorama y reportado en la historia clínica</w:t>
            </w:r>
          </w:p>
        </w:tc>
      </w:tr>
      <w:tr w:rsidR="00745AC6" w:rsidRPr="00F70B89" w14:paraId="77DE8523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E88196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43712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Bloqueo de rama derech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3B0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Bloqueo de rama derecha descrito en el electrocardiorama y reportado en la historia clínica</w:t>
            </w:r>
          </w:p>
        </w:tc>
      </w:tr>
      <w:tr w:rsidR="00745AC6" w:rsidRPr="00F70B89" w14:paraId="7F46BDB4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EA6961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D7B18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Bloqueo de rama izquierd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D64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Bloqueo de rama izquierda descrito en el electrocardiorama y reportado en la historia clínica</w:t>
            </w:r>
          </w:p>
        </w:tc>
      </w:tr>
      <w:tr w:rsidR="00745AC6" w:rsidRPr="00F70B89" w14:paraId="0F2A7851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7E8A70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5C0B6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xtrasistoles ventriculare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958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xtrasistoles ventriculares descrito en el electrocardiorama y reportado en la historia clínica</w:t>
            </w:r>
          </w:p>
        </w:tc>
      </w:tr>
      <w:tr w:rsidR="00745AC6" w:rsidRPr="00F70B89" w14:paraId="40FBA698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6B5677F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4535F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rastorno inespecífico de la repolarización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381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rastorno inespecífico de la repolarización descrito en el electrocardiorama y reportado en la historia clínica</w:t>
            </w:r>
          </w:p>
        </w:tc>
      </w:tr>
      <w:tr w:rsidR="00745AC6" w:rsidRPr="00F70B89" w14:paraId="10306554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132DFB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BC9EA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ibrilación auricular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871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Fibrilación auricular descrito en el electrocardiorama y reportado en la historia clínica</w:t>
            </w:r>
          </w:p>
        </w:tc>
      </w:tr>
      <w:tr w:rsidR="00745AC6" w:rsidRPr="00F70B89" w14:paraId="4DD5F167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BAC0C4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60B61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upradesnivel de ST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B10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Supradesnivel de ST descrito en el electrocardiorama y reportado en la historia clínica</w:t>
            </w:r>
          </w:p>
        </w:tc>
      </w:tr>
      <w:tr w:rsidR="00745AC6" w:rsidRPr="00F70B89" w14:paraId="5E295DBA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39AD74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42B1D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Inversión Onda T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4B2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Inversión Onda T descrito en el electrocardiorama y reportado en la historia clínica</w:t>
            </w:r>
          </w:p>
        </w:tc>
      </w:tr>
      <w:tr w:rsidR="00745AC6" w:rsidRPr="00F70B89" w14:paraId="5B9D93BE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3FD8FB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8070C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cocardiogram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16D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imagen diagnóstica en paciente confirmado con enfermedad de Chagas agudo.</w:t>
            </w:r>
          </w:p>
        </w:tc>
      </w:tr>
      <w:tr w:rsidR="00745AC6" w:rsidRPr="00F70B89" w14:paraId="4F608355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739C51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4B519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cocardiograma anormal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AFF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porte del ecocardiograma descrito en la historia clínica con alguna anormalidad</w:t>
            </w:r>
          </w:p>
        </w:tc>
      </w:tr>
      <w:tr w:rsidR="00745AC6" w:rsidRPr="00F70B89" w14:paraId="574F9268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49B289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72465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errame pericardic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29C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Derrame pericardico reportado en el ecocardiograma y descrito en la historia clínica</w:t>
            </w:r>
          </w:p>
        </w:tc>
      </w:tr>
      <w:tr w:rsidR="00745AC6" w:rsidRPr="00F70B89" w14:paraId="419CC6BB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2B074D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7EA2B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aponamiento pericardic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F4B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aponamiento cardiaco reportado en el ecocardiograma y descrito en la historia clínica</w:t>
            </w:r>
          </w:p>
        </w:tc>
      </w:tr>
      <w:tr w:rsidR="00745AC6" w:rsidRPr="00F70B89" w14:paraId="2A86FD5F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680BAE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8E973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Ecografía abdominal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0EE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imagen diagnóstica en paciente confirmado con enfermedad de Chagas agudo.</w:t>
            </w:r>
          </w:p>
        </w:tc>
      </w:tr>
      <w:tr w:rsidR="00745AC6" w:rsidRPr="00F70B89" w14:paraId="4792F007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7B2F65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A200E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epatomegal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D9A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epatomegalia reportada en la ecografía abdominal, dato obtenio de la historia clínica</w:t>
            </w:r>
          </w:p>
        </w:tc>
      </w:tr>
      <w:tr w:rsidR="00745AC6" w:rsidRPr="00F70B89" w14:paraId="701896C1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6B0F08E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D5168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splenomegali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05A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Esplenomegalia reportada en la ecografía abdominal, dato obtenio de la historia clínica</w:t>
            </w:r>
          </w:p>
        </w:tc>
      </w:tr>
      <w:tr w:rsidR="00745AC6" w:rsidRPr="00F70B89" w14:paraId="65257ADC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A5C681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113B0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Holter 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4AB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imagen diagnóstica en paciente confirmado con enfermedad de Chagas agudo.</w:t>
            </w:r>
          </w:p>
        </w:tc>
      </w:tr>
      <w:tr w:rsidR="00745AC6" w:rsidRPr="00F70B89" w14:paraId="0178A46C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69E72ED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FD2E5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cuento leucocitari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CFC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hemograma/cuado hemático en paciente confirmado con enfermedad de Chagas agudo.</w:t>
            </w:r>
          </w:p>
        </w:tc>
      </w:tr>
      <w:tr w:rsidR="00745AC6" w:rsidRPr="00F70B89" w14:paraId="61387E35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C48788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43F2A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Línea celular predominante en el cuadro hemátic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18A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hemograma/cuadro hemático en paciente confirmado con enfermedad de Chagas agudo.</w:t>
            </w:r>
          </w:p>
        </w:tc>
      </w:tr>
      <w:tr w:rsidR="00745AC6" w:rsidRPr="00F70B89" w14:paraId="2F9DD451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F4E924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4F155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emoglobin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CEF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hemograma/cuado hemático en paciente confirmado con enfermedad de Chagas agudo.</w:t>
            </w:r>
          </w:p>
        </w:tc>
      </w:tr>
      <w:tr w:rsidR="00745AC6" w:rsidRPr="00F70B89" w14:paraId="2F234B25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4E6E13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5A16B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ematocrit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B60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hemograma/cuadro hemático en paciente confirmado con enfermedad de Chagas agudo.</w:t>
            </w:r>
          </w:p>
        </w:tc>
      </w:tr>
      <w:tr w:rsidR="00745AC6" w:rsidRPr="00F70B89" w14:paraId="2217E8A4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806A14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66350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laqueta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25E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hemograma/cuado hemático en paciente confirmado con enfermedad de Chagas agudo.</w:t>
            </w:r>
          </w:p>
        </w:tc>
      </w:tr>
      <w:tr w:rsidR="00745AC6" w:rsidRPr="00F70B89" w14:paraId="41876033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A44928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B517D0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Macroplaquetas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3BD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hemograma/cuadro hemático o extendido de sangre periférico en paciente confirmado con enfermedad de Chagas agudo.</w:t>
            </w:r>
          </w:p>
        </w:tc>
      </w:tr>
      <w:tr w:rsidR="00745AC6" w:rsidRPr="00F70B89" w14:paraId="1B865984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1826E1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C6B2A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ransaminasa glutámico oxalacética TG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E7B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TGO  en paciente confirmado con enfermedad de Chagas agudo.</w:t>
            </w:r>
          </w:p>
        </w:tc>
      </w:tr>
      <w:tr w:rsidR="00745AC6" w:rsidRPr="00F70B89" w14:paraId="56ABB5C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C24E51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7639E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ransaminasa glutámica pirúvica TGP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931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TGP en paciente confirmado con enfermedad de Chagas agudo.</w:t>
            </w:r>
          </w:p>
        </w:tc>
      </w:tr>
      <w:tr w:rsidR="00745AC6" w:rsidRPr="00F70B89" w14:paraId="7DCE7E92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469CC3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CC3EE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reatinin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3DD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creatinina  en paciente confirmado con enfermedad de Chagas agudo.</w:t>
            </w:r>
          </w:p>
        </w:tc>
      </w:tr>
      <w:tr w:rsidR="00745AC6" w:rsidRPr="00F70B89" w14:paraId="188D6894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75DAACC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237DB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Nitrógeno Ureico BUN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1E6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nitrógeno ureico (BUN) en paciente confirmado con enfermedad de Chagas agudo.</w:t>
            </w:r>
          </w:p>
        </w:tc>
      </w:tr>
      <w:tr w:rsidR="00745AC6" w:rsidRPr="00F70B89" w14:paraId="017F06F1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3F1C5B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3AD00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Glucos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630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glucosa en sangre  en paciente confirmado con enfermedad de Chagas agudo.</w:t>
            </w:r>
          </w:p>
        </w:tc>
      </w:tr>
      <w:tr w:rsidR="00745AC6" w:rsidRPr="00F70B89" w14:paraId="409BDCC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139FC6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94E5B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empo de trombin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85B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PT en paciente confirmado con enfermedad de Chagas agudo.</w:t>
            </w:r>
          </w:p>
        </w:tc>
      </w:tr>
      <w:tr w:rsidR="00745AC6" w:rsidRPr="00F70B89" w14:paraId="70D59DA1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3671E87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EF976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emp de tromboplastina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845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Resultado de PTT  en paciente confirmado con enfermedad de Chagas agudo.</w:t>
            </w:r>
          </w:p>
        </w:tc>
      </w:tr>
      <w:tr w:rsidR="00745AC6" w:rsidRPr="00F70B89" w14:paraId="221EADA8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E0D0C0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2F04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ratamiento Etiológic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090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ratamiento antiparasitario instaurado posterior al diagnóstico, dato obtenido de la historia clínica.</w:t>
            </w:r>
          </w:p>
        </w:tc>
      </w:tr>
      <w:tr w:rsidR="00745AC6" w:rsidRPr="00F70B89" w14:paraId="61377A87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DF8B94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8E24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po de Medicament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F04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po de medicamento utilizado para el tratamiento etiológico, dato obtenido de la historia clínica.</w:t>
            </w:r>
          </w:p>
        </w:tc>
      </w:tr>
      <w:tr w:rsidR="00745AC6" w:rsidRPr="00F70B89" w14:paraId="72677C4C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86489B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0461A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omplicación del tratamient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857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omplicación secundaria al medicamento recibido Benzonidazol o Nifurtimox, dato encontrado en los controles realizados posterior al diagnóstico.</w:t>
            </w:r>
          </w:p>
        </w:tc>
      </w:tr>
      <w:tr w:rsidR="00745AC6" w:rsidRPr="00F70B89" w14:paraId="20657531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7186DC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38B3B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po complicación del tratamiento</w:t>
            </w:r>
          </w:p>
        </w:tc>
        <w:tc>
          <w:tcPr>
            <w:tcW w:w="92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BC2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po de complicación secundaria al medicamento recibido Benzonidazol o Nifurtimox, dato encontrado en los controles realizados posteriores al diagnóstico.</w:t>
            </w:r>
          </w:p>
        </w:tc>
      </w:tr>
      <w:tr w:rsidR="00745AC6" w:rsidRPr="00F70B89" w14:paraId="46CE2C6A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F4D908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AF2A19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ambio de medicamento por complicación</w:t>
            </w:r>
          </w:p>
        </w:tc>
        <w:tc>
          <w:tcPr>
            <w:tcW w:w="921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EAF77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ambio de medicamento antiparasitario secundario a la complicación por el tratamiento antiparasitario inicial. Dato obtenido de controles de historia clínica.</w:t>
            </w:r>
          </w:p>
        </w:tc>
      </w:tr>
      <w:tr w:rsidR="00745AC6" w:rsidRPr="00F70B89" w14:paraId="6AFA5BC0" w14:textId="77777777" w:rsidTr="00AE0712">
        <w:trPr>
          <w:trHeight w:val="600"/>
        </w:trPr>
        <w:tc>
          <w:tcPr>
            <w:tcW w:w="55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8AC395" w14:textId="3DF5BCEE" w:rsidR="00745AC6" w:rsidRPr="00F70B89" w:rsidRDefault="00460489" w:rsidP="00AE07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46048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>EPIDEMIOLOGICAL VARIABLES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C7E2C9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Antecedentes de picadura del vector</w:t>
            </w:r>
          </w:p>
        </w:tc>
        <w:tc>
          <w:tcPr>
            <w:tcW w:w="921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0B5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Antecedente referido por el paciente o el familiar en historia clínica o investigación de campo picadura del vector</w:t>
            </w:r>
          </w:p>
        </w:tc>
      </w:tr>
      <w:tr w:rsidR="00745AC6" w:rsidRPr="00F70B89" w14:paraId="17C32079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219ECFD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98EF2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Avistamiento de vector</w:t>
            </w:r>
          </w:p>
        </w:tc>
        <w:tc>
          <w:tcPr>
            <w:tcW w:w="9214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5A1CA3C2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Avistamiento del vector referido por paciente o familiar, intra, peri o extradomiciliario. </w:t>
            </w:r>
          </w:p>
        </w:tc>
      </w:tr>
      <w:tr w:rsidR="00745AC6" w:rsidRPr="00F70B89" w14:paraId="3899C2CE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33C17103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F195CA1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Avistamiento de zarigüellas</w:t>
            </w:r>
          </w:p>
        </w:tc>
        <w:tc>
          <w:tcPr>
            <w:tcW w:w="921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B034C7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Avistamiento de zarigüellas referido por paciente o familiar, intra, peri o extradomiciliario. </w:t>
            </w:r>
          </w:p>
        </w:tc>
      </w:tr>
      <w:tr w:rsidR="00745AC6" w:rsidRPr="00F70B89" w14:paraId="7DF215EA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DD3348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A93C54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Brote</w:t>
            </w:r>
          </w:p>
        </w:tc>
        <w:tc>
          <w:tcPr>
            <w:tcW w:w="921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204670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aso de Enfermedad de Chagas agudo confirmado en el marco de un brote</w:t>
            </w:r>
          </w:p>
        </w:tc>
      </w:tr>
      <w:tr w:rsidR="00745AC6" w:rsidRPr="00F70B89" w14:paraId="3FC5DB04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B3FBB0E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6F7DB08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roblable Vía de Transmisión</w:t>
            </w:r>
          </w:p>
        </w:tc>
        <w:tc>
          <w:tcPr>
            <w:tcW w:w="921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D9A9EAB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Vía de transmisión establecido en la historia clínica o en el estudio del caso.</w:t>
            </w:r>
          </w:p>
        </w:tc>
      </w:tr>
      <w:tr w:rsidR="00745AC6" w:rsidRPr="00F70B89" w14:paraId="22449A55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246FFA94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6ECB63C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Clasificación de caso </w:t>
            </w:r>
          </w:p>
        </w:tc>
        <w:tc>
          <w:tcPr>
            <w:tcW w:w="921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2181E05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Clasificación del caso, que con síntomas y signos de Chagas agudo, y según el tipo de caso, fue clasificado como agudo. Dato obtenido de la consulta en la que se haya hecho el diagnóstico y la clasificación.</w:t>
            </w:r>
          </w:p>
        </w:tc>
      </w:tr>
      <w:tr w:rsidR="00745AC6" w:rsidRPr="00F70B89" w14:paraId="6D94EE6B" w14:textId="77777777" w:rsidTr="00AE0712">
        <w:trPr>
          <w:trHeight w:val="4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3CE173BD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021F0B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po de Caso</w:t>
            </w:r>
          </w:p>
        </w:tc>
        <w:tc>
          <w:tcPr>
            <w:tcW w:w="921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11CEBF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Tipo de caso para Chagas agudo notificado, dato obtenido en la primera consulta o en el control.</w:t>
            </w:r>
          </w:p>
        </w:tc>
      </w:tr>
      <w:tr w:rsidR="00745AC6" w:rsidRPr="00F70B89" w14:paraId="1AC273ED" w14:textId="77777777" w:rsidTr="00AE0712">
        <w:trPr>
          <w:trHeight w:val="600"/>
        </w:trPr>
        <w:tc>
          <w:tcPr>
            <w:tcW w:w="557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058B659A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C5799F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Reactivación </w:t>
            </w:r>
          </w:p>
        </w:tc>
        <w:tc>
          <w:tcPr>
            <w:tcW w:w="9214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796D6" w14:textId="77777777" w:rsidR="00745AC6" w:rsidRPr="00F70B89" w:rsidRDefault="00745AC6" w:rsidP="00AE071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F70B8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Paciente con antecedente de patologías con compromiso de inmunidad celular (VIH, inmunosuprimidos por cualquier causa), que presentan caso agudo de Chagas, notificado en la primera consulta.</w:t>
            </w:r>
          </w:p>
        </w:tc>
      </w:tr>
    </w:tbl>
    <w:p w14:paraId="30E5F8F4" w14:textId="77777777" w:rsidR="00745AC6" w:rsidRPr="00F70B89" w:rsidRDefault="00745AC6" w:rsidP="00745AC6">
      <w:pPr>
        <w:spacing w:before="120" w:after="12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18C88C7" w14:textId="77777777" w:rsidR="00005E4E" w:rsidRPr="00F70B89" w:rsidRDefault="00005E4E">
      <w:pPr>
        <w:rPr>
          <w:rFonts w:ascii="Times New Roman" w:hAnsi="Times New Roman"/>
          <w:sz w:val="24"/>
          <w:szCs w:val="24"/>
        </w:rPr>
      </w:pPr>
    </w:p>
    <w:sectPr w:rsidR="00005E4E" w:rsidRPr="00F70B89" w:rsidSect="00745AC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C6"/>
    <w:rsid w:val="00005E4E"/>
    <w:rsid w:val="00182739"/>
    <w:rsid w:val="00384B09"/>
    <w:rsid w:val="00460489"/>
    <w:rsid w:val="00745AC6"/>
    <w:rsid w:val="007B22EB"/>
    <w:rsid w:val="00824DE6"/>
    <w:rsid w:val="00CE48B5"/>
    <w:rsid w:val="00E015AF"/>
    <w:rsid w:val="00E574FB"/>
    <w:rsid w:val="00F7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B8D44"/>
  <w15:chartTrackingRefBased/>
  <w15:docId w15:val="{7E302A58-2B28-F04D-9A8C-02059DF9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C6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745AC6"/>
    <w:rPr>
      <w:color w:val="0000FF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745A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F31ED7-EB8B-2648-866E-9978DE578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465</Words>
  <Characters>13558</Characters>
  <Application>Microsoft Office Word</Application>
  <DocSecurity>0</DocSecurity>
  <Lines>112</Lines>
  <Paragraphs>31</Paragraphs>
  <ScaleCrop>false</ScaleCrop>
  <Company/>
  <LinksUpToDate>false</LinksUpToDate>
  <CharactersWithSpaces>1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ella Parada García</dc:creator>
  <cp:keywords/>
  <dc:description/>
  <cp:lastModifiedBy>Andrea Stella Parada Garcia</cp:lastModifiedBy>
  <cp:revision>6</cp:revision>
  <dcterms:created xsi:type="dcterms:W3CDTF">2021-01-15T01:36:00Z</dcterms:created>
  <dcterms:modified xsi:type="dcterms:W3CDTF">2021-03-0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